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B6009" w14:textId="504389C0" w:rsidR="00F65A4F" w:rsidRPr="00754CF8" w:rsidRDefault="007506F2" w:rsidP="004F2FDF">
      <w:pPr>
        <w:spacing w:line="480" w:lineRule="auto"/>
        <w:rPr>
          <w:b/>
          <w:bCs/>
          <w:color w:val="000000"/>
          <w:sz w:val="22"/>
          <w:szCs w:val="22"/>
          <w:lang w:val="en-US"/>
        </w:rPr>
      </w:pPr>
      <w:bookmarkStart w:id="0" w:name="_Hlk42623934"/>
      <w:bookmarkStart w:id="1" w:name="_GoBack"/>
      <w:r>
        <w:rPr>
          <w:b/>
          <w:bCs/>
          <w:color w:val="000000"/>
          <w:sz w:val="22"/>
          <w:szCs w:val="22"/>
          <w:lang w:val="en-US"/>
        </w:rPr>
        <w:t xml:space="preserve">Supplementary </w:t>
      </w:r>
      <w:r w:rsidR="00F65A4F" w:rsidRPr="00754CF8">
        <w:rPr>
          <w:b/>
          <w:bCs/>
          <w:color w:val="000000"/>
          <w:sz w:val="22"/>
          <w:szCs w:val="22"/>
          <w:lang w:val="en-US"/>
        </w:rPr>
        <w:t xml:space="preserve">Table </w:t>
      </w:r>
      <w:r>
        <w:rPr>
          <w:b/>
          <w:bCs/>
          <w:color w:val="000000"/>
          <w:sz w:val="22"/>
          <w:szCs w:val="22"/>
          <w:lang w:val="en-US"/>
        </w:rPr>
        <w:t>5</w:t>
      </w:r>
      <w:r w:rsidR="00FE2DB3">
        <w:rPr>
          <w:b/>
          <w:bCs/>
          <w:color w:val="000000"/>
          <w:sz w:val="22"/>
          <w:szCs w:val="22"/>
          <w:lang w:val="en-US"/>
        </w:rPr>
        <w:t>.</w:t>
      </w:r>
      <w:r w:rsidR="00F65A4F" w:rsidRPr="00754CF8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 xml:space="preserve">Concentrations of cytokines and chemokines in </w:t>
      </w:r>
      <w:r w:rsidR="00006ECF">
        <w:rPr>
          <w:color w:val="000000"/>
          <w:sz w:val="22"/>
          <w:szCs w:val="22"/>
          <w:lang w:val="en-US"/>
        </w:rPr>
        <w:t>pooled conditioned media from healthy, traumatic and degenerative intervertebral disc,</w:t>
      </w:r>
      <w:r w:rsidR="00481C24">
        <w:rPr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measured by immunoassay technique</w:t>
      </w:r>
      <w:r w:rsidR="001C18A3">
        <w:rPr>
          <w:color w:val="000000"/>
          <w:sz w:val="22"/>
          <w:szCs w:val="22"/>
          <w:lang w:val="en-US"/>
        </w:rPr>
        <w:t xml:space="preserve"> </w:t>
      </w:r>
      <w:r w:rsidR="00006ECF">
        <w:rPr>
          <w:color w:val="000000"/>
          <w:sz w:val="22"/>
          <w:szCs w:val="22"/>
          <w:lang w:val="en-US"/>
        </w:rPr>
        <w:t>(</w:t>
      </w:r>
      <w:r w:rsidR="001C18A3">
        <w:rPr>
          <w:color w:val="000000"/>
          <w:sz w:val="22"/>
          <w:szCs w:val="22"/>
          <w:lang w:val="en-US"/>
        </w:rPr>
        <w:t>mean+/-</w:t>
      </w:r>
      <w:proofErr w:type="spellStart"/>
      <w:proofErr w:type="gramStart"/>
      <w:r w:rsidR="00006ECF">
        <w:rPr>
          <w:color w:val="000000"/>
          <w:sz w:val="22"/>
          <w:szCs w:val="22"/>
          <w:lang w:val="en-US"/>
        </w:rPr>
        <w:t>sd</w:t>
      </w:r>
      <w:proofErr w:type="spellEnd"/>
      <w:proofErr w:type="gramEnd"/>
      <w:r w:rsidR="00006ECF">
        <w:rPr>
          <w:color w:val="000000"/>
          <w:sz w:val="22"/>
          <w:szCs w:val="22"/>
          <w:lang w:val="en-US"/>
        </w:rPr>
        <w:t xml:space="preserve"> of technical replicates; </w:t>
      </w:r>
      <w:proofErr w:type="spellStart"/>
      <w:r w:rsidR="001C18A3">
        <w:rPr>
          <w:color w:val="000000"/>
          <w:sz w:val="22"/>
          <w:szCs w:val="22"/>
          <w:lang w:val="en-US"/>
        </w:rPr>
        <w:t>pg</w:t>
      </w:r>
      <w:proofErr w:type="spellEnd"/>
      <w:r w:rsidR="001C18A3">
        <w:rPr>
          <w:color w:val="000000"/>
          <w:sz w:val="22"/>
          <w:szCs w:val="22"/>
          <w:lang w:val="en-US"/>
        </w:rPr>
        <w:t>/mL).</w:t>
      </w:r>
    </w:p>
    <w:bookmarkEnd w:id="0"/>
    <w:bookmarkEnd w:id="1"/>
    <w:tbl>
      <w:tblPr>
        <w:tblW w:w="6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2"/>
        <w:gridCol w:w="1600"/>
        <w:gridCol w:w="1600"/>
        <w:gridCol w:w="1600"/>
      </w:tblGrid>
      <w:tr w:rsidR="007506F2" w:rsidRPr="007506F2" w14:paraId="123CFE39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98AF" w14:textId="77777777" w:rsidR="007506F2" w:rsidRPr="007506F2" w:rsidRDefault="007506F2" w:rsidP="007506F2">
            <w:pPr>
              <w:rPr>
                <w:sz w:val="22"/>
                <w:szCs w:val="22"/>
                <w:lang w:val="en-US" w:eastAsia="de-CH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4DC" w14:textId="77777777" w:rsidR="007506F2" w:rsidRPr="007506F2" w:rsidRDefault="007506F2" w:rsidP="007506F2">
            <w:pPr>
              <w:jc w:val="center"/>
              <w:rPr>
                <w:b/>
                <w:bCs/>
                <w:sz w:val="22"/>
                <w:szCs w:val="22"/>
                <w:lang w:eastAsia="de-CH"/>
              </w:rPr>
            </w:pPr>
            <w:r w:rsidRPr="007506F2">
              <w:rPr>
                <w:b/>
                <w:bCs/>
                <w:sz w:val="22"/>
                <w:szCs w:val="22"/>
                <w:lang w:eastAsia="de-CH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2E3" w14:textId="77777777" w:rsidR="007506F2" w:rsidRPr="007506F2" w:rsidRDefault="007506F2" w:rsidP="007506F2">
            <w:pPr>
              <w:jc w:val="center"/>
              <w:rPr>
                <w:b/>
                <w:bCs/>
                <w:sz w:val="22"/>
                <w:szCs w:val="22"/>
                <w:lang w:eastAsia="de-CH"/>
              </w:rPr>
            </w:pPr>
            <w:r w:rsidRPr="007506F2">
              <w:rPr>
                <w:b/>
                <w:bCs/>
                <w:sz w:val="22"/>
                <w:szCs w:val="22"/>
                <w:lang w:eastAsia="de-CH"/>
              </w:rPr>
              <w:t>traumat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353" w14:textId="77777777" w:rsidR="007506F2" w:rsidRPr="007506F2" w:rsidRDefault="007506F2" w:rsidP="007506F2">
            <w:pPr>
              <w:jc w:val="center"/>
              <w:rPr>
                <w:b/>
                <w:bCs/>
                <w:sz w:val="22"/>
                <w:szCs w:val="22"/>
                <w:lang w:eastAsia="de-CH"/>
              </w:rPr>
            </w:pPr>
            <w:r w:rsidRPr="007506F2">
              <w:rPr>
                <w:b/>
                <w:bCs/>
                <w:sz w:val="22"/>
                <w:szCs w:val="22"/>
                <w:lang w:eastAsia="de-CH"/>
              </w:rPr>
              <w:t>degenerative</w:t>
            </w:r>
          </w:p>
        </w:tc>
      </w:tr>
      <w:tr w:rsidR="007506F2" w:rsidRPr="007506F2" w14:paraId="406F9C7C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86BB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VEG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8C59" w14:textId="64A469D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619.59</w:t>
            </w:r>
            <w:r w:rsidR="006532F6">
              <w:rPr>
                <w:sz w:val="22"/>
                <w:szCs w:val="22"/>
                <w:lang w:eastAsia="de-CH"/>
              </w:rPr>
              <w:t>±5.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1910" w14:textId="3E3B940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326.55</w:t>
            </w:r>
            <w:r w:rsidR="006532F6">
              <w:rPr>
                <w:sz w:val="22"/>
                <w:szCs w:val="22"/>
                <w:lang w:eastAsia="de-CH"/>
              </w:rPr>
              <w:t>±58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F7E" w14:textId="16AFFA4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412.64</w:t>
            </w:r>
            <w:r w:rsidR="006532F6">
              <w:rPr>
                <w:sz w:val="22"/>
                <w:szCs w:val="22"/>
                <w:lang w:eastAsia="de-CH"/>
              </w:rPr>
              <w:t>±66.70</w:t>
            </w:r>
          </w:p>
        </w:tc>
      </w:tr>
      <w:tr w:rsidR="007506F2" w:rsidRPr="007506F2" w14:paraId="3912C706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253B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TNF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F64B" w14:textId="1121B1F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48</w:t>
            </w:r>
            <w:r w:rsidR="006532F6">
              <w:rPr>
                <w:sz w:val="22"/>
                <w:szCs w:val="22"/>
                <w:lang w:eastAsia="de-CH"/>
              </w:rPr>
              <w:t>±0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5503" w14:textId="6ABD258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16</w:t>
            </w:r>
            <w:r w:rsidR="006532F6">
              <w:rPr>
                <w:sz w:val="22"/>
                <w:szCs w:val="22"/>
                <w:lang w:eastAsia="de-CH"/>
              </w:rPr>
              <w:t>±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5605" w14:textId="630FB3D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70</w:t>
            </w:r>
            <w:r w:rsidR="006532F6">
              <w:rPr>
                <w:sz w:val="22"/>
                <w:szCs w:val="22"/>
                <w:lang w:eastAsia="de-CH"/>
              </w:rPr>
              <w:t>±0.21</w:t>
            </w:r>
          </w:p>
        </w:tc>
      </w:tr>
      <w:tr w:rsidR="007506F2" w:rsidRPr="007506F2" w14:paraId="7DAEF661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66A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TNF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40E" w14:textId="528F8BB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61</w:t>
            </w:r>
            <w:r w:rsidR="006532F6">
              <w:rPr>
                <w:sz w:val="22"/>
                <w:szCs w:val="22"/>
                <w:lang w:eastAsia="de-CH"/>
              </w:rPr>
              <w:t>±0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4DD" w14:textId="6A11361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6.01</w:t>
            </w:r>
            <w:r w:rsidR="006532F6">
              <w:rPr>
                <w:sz w:val="22"/>
                <w:szCs w:val="22"/>
                <w:lang w:eastAsia="de-CH"/>
              </w:rPr>
              <w:t>±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2F1" w14:textId="0ECEADE9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7.14</w:t>
            </w:r>
            <w:r w:rsidR="006532F6">
              <w:rPr>
                <w:sz w:val="22"/>
                <w:szCs w:val="22"/>
                <w:lang w:eastAsia="de-CH"/>
              </w:rPr>
              <w:t>±0.63</w:t>
            </w:r>
          </w:p>
        </w:tc>
      </w:tr>
      <w:tr w:rsidR="007506F2" w:rsidRPr="007506F2" w14:paraId="15B70A1B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D53C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TAR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B25" w14:textId="48DAACB5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03.88</w:t>
            </w:r>
            <w:r w:rsidR="006532F6">
              <w:rPr>
                <w:sz w:val="22"/>
                <w:szCs w:val="22"/>
                <w:lang w:eastAsia="de-CH"/>
              </w:rPr>
              <w:t>±23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E2A" w14:textId="282B80B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8.49</w:t>
            </w:r>
            <w:r w:rsidR="006532F6">
              <w:rPr>
                <w:sz w:val="22"/>
                <w:szCs w:val="22"/>
                <w:lang w:eastAsia="de-CH"/>
              </w:rPr>
              <w:t>±14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E7B0" w14:textId="118A626E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1.65</w:t>
            </w:r>
            <w:r w:rsidR="006532F6">
              <w:rPr>
                <w:sz w:val="22"/>
                <w:szCs w:val="22"/>
                <w:lang w:eastAsia="de-CH"/>
              </w:rPr>
              <w:t>±9.75</w:t>
            </w:r>
          </w:p>
        </w:tc>
      </w:tr>
      <w:tr w:rsidR="007506F2" w:rsidRPr="007506F2" w14:paraId="4EF81A8B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6602" w14:textId="606A0C0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M</w:t>
            </w:r>
            <w:r w:rsidR="006532F6">
              <w:rPr>
                <w:sz w:val="22"/>
                <w:szCs w:val="22"/>
                <w:lang w:eastAsia="de-CH"/>
              </w:rPr>
              <w:t>CP</w:t>
            </w:r>
            <w:r w:rsidRPr="007506F2">
              <w:rPr>
                <w:sz w:val="22"/>
                <w:szCs w:val="22"/>
                <w:lang w:eastAsia="de-CH"/>
              </w:rPr>
              <w:t>-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170C" w14:textId="302B589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37.62</w:t>
            </w:r>
            <w:r w:rsidR="006532F6">
              <w:rPr>
                <w:sz w:val="22"/>
                <w:szCs w:val="22"/>
                <w:lang w:eastAsia="de-CH"/>
              </w:rPr>
              <w:t>±21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34D" w14:textId="13A7D915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5.57</w:t>
            </w:r>
            <w:r w:rsidR="006532F6">
              <w:rPr>
                <w:sz w:val="22"/>
                <w:szCs w:val="22"/>
                <w:lang w:eastAsia="de-CH"/>
              </w:rPr>
              <w:t>±12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6CC" w14:textId="0028404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1.05</w:t>
            </w:r>
            <w:r w:rsidR="006532F6">
              <w:rPr>
                <w:sz w:val="22"/>
                <w:szCs w:val="22"/>
                <w:lang w:eastAsia="de-CH"/>
              </w:rPr>
              <w:t>±7.17</w:t>
            </w:r>
          </w:p>
        </w:tc>
      </w:tr>
      <w:tr w:rsidR="007506F2" w:rsidRPr="007506F2" w14:paraId="3DAC2E02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8D8" w14:textId="6B4ACD8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M</w:t>
            </w:r>
            <w:r w:rsidR="006532F6">
              <w:rPr>
                <w:sz w:val="22"/>
                <w:szCs w:val="22"/>
                <w:lang w:eastAsia="de-CH"/>
              </w:rPr>
              <w:t>CP</w:t>
            </w:r>
            <w:r w:rsidRPr="007506F2">
              <w:rPr>
                <w:sz w:val="22"/>
                <w:szCs w:val="22"/>
                <w:lang w:eastAsia="de-CH"/>
              </w:rPr>
              <w:t>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1DA" w14:textId="4ED096F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77.67</w:t>
            </w:r>
            <w:r w:rsidR="006532F6">
              <w:rPr>
                <w:sz w:val="22"/>
                <w:szCs w:val="22"/>
                <w:lang w:eastAsia="de-CH"/>
              </w:rPr>
              <w:t>±77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154" w14:textId="4C589A2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54.54</w:t>
            </w:r>
            <w:r w:rsidR="006532F6">
              <w:rPr>
                <w:sz w:val="22"/>
                <w:szCs w:val="22"/>
                <w:lang w:eastAsia="de-CH"/>
              </w:rPr>
              <w:t>±27.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901" w14:textId="529BEA8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68.21</w:t>
            </w:r>
            <w:r w:rsidR="006532F6">
              <w:rPr>
                <w:sz w:val="22"/>
                <w:szCs w:val="22"/>
                <w:lang w:eastAsia="de-CH"/>
              </w:rPr>
              <w:t>±34.47</w:t>
            </w:r>
          </w:p>
        </w:tc>
      </w:tr>
      <w:tr w:rsidR="007506F2" w:rsidRPr="007506F2" w14:paraId="23DA4F21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9FB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MIP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0133" w14:textId="56D59C6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5.56</w:t>
            </w:r>
            <w:r w:rsidR="00006ECF">
              <w:rPr>
                <w:sz w:val="22"/>
                <w:szCs w:val="22"/>
                <w:lang w:eastAsia="de-CH"/>
              </w:rPr>
              <w:t>±0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227" w14:textId="6D6866B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3.19</w:t>
            </w:r>
            <w:r w:rsidR="00006ECF">
              <w:rPr>
                <w:sz w:val="22"/>
                <w:szCs w:val="22"/>
                <w:lang w:eastAsia="de-CH"/>
              </w:rPr>
              <w:t>±4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E6BA" w14:textId="03CAD05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16.50</w:t>
            </w:r>
            <w:r w:rsidR="00006ECF">
              <w:rPr>
                <w:sz w:val="22"/>
                <w:szCs w:val="22"/>
                <w:lang w:eastAsia="de-CH"/>
              </w:rPr>
              <w:t>±7.43</w:t>
            </w:r>
          </w:p>
        </w:tc>
      </w:tr>
      <w:tr w:rsidR="007506F2" w:rsidRPr="007506F2" w14:paraId="2E641894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B80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MIP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BE0D" w14:textId="43A2009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2.95</w:t>
            </w:r>
            <w:r w:rsidR="00006ECF">
              <w:rPr>
                <w:sz w:val="22"/>
                <w:szCs w:val="22"/>
                <w:lang w:eastAsia="de-CH"/>
              </w:rPr>
              <w:t>±0.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ED8A" w14:textId="7254331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9.48</w:t>
            </w:r>
            <w:r w:rsidR="00006ECF">
              <w:rPr>
                <w:sz w:val="22"/>
                <w:szCs w:val="22"/>
                <w:lang w:eastAsia="de-CH"/>
              </w:rPr>
              <w:t>±0.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816D" w14:textId="7649A04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80.59</w:t>
            </w:r>
            <w:r w:rsidR="00006ECF">
              <w:rPr>
                <w:sz w:val="22"/>
                <w:szCs w:val="22"/>
                <w:lang w:eastAsia="de-CH"/>
              </w:rPr>
              <w:t>±5.96</w:t>
            </w:r>
          </w:p>
        </w:tc>
      </w:tr>
      <w:tr w:rsidR="007506F2" w:rsidRPr="007506F2" w14:paraId="7DF40F9B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168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MD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319" w14:textId="17CC6FE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93.77</w:t>
            </w:r>
            <w:r w:rsidR="00006ECF">
              <w:rPr>
                <w:sz w:val="22"/>
                <w:szCs w:val="22"/>
                <w:lang w:eastAsia="de-CH"/>
              </w:rPr>
              <w:t>±42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BAA2" w14:textId="1DF0B8F2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68.11</w:t>
            </w:r>
            <w:r w:rsidR="00006ECF">
              <w:rPr>
                <w:sz w:val="22"/>
                <w:szCs w:val="22"/>
                <w:lang w:eastAsia="de-CH"/>
              </w:rPr>
              <w:t>±42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FEA" w14:textId="0CD5F87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25.64</w:t>
            </w:r>
            <w:r w:rsidR="00006ECF">
              <w:rPr>
                <w:sz w:val="22"/>
                <w:szCs w:val="22"/>
                <w:lang w:eastAsia="de-CH"/>
              </w:rPr>
              <w:t>±67.35</w:t>
            </w:r>
          </w:p>
        </w:tc>
      </w:tr>
      <w:tr w:rsidR="007506F2" w:rsidRPr="007506F2" w14:paraId="64DF4AAC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814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P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9A07" w14:textId="5BFD8312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570.83</w:t>
            </w:r>
            <w:r w:rsidR="00006ECF">
              <w:rPr>
                <w:sz w:val="22"/>
                <w:szCs w:val="22"/>
                <w:lang w:eastAsia="de-CH"/>
              </w:rPr>
              <w:t>±164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250" w14:textId="458EE92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793.13</w:t>
            </w:r>
            <w:r w:rsidR="00006ECF">
              <w:rPr>
                <w:sz w:val="22"/>
                <w:szCs w:val="22"/>
                <w:lang w:eastAsia="de-CH"/>
              </w:rPr>
              <w:t>±40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3C0" w14:textId="21395CB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691.24</w:t>
            </w:r>
            <w:r w:rsidR="00006ECF">
              <w:rPr>
                <w:sz w:val="22"/>
                <w:szCs w:val="22"/>
                <w:lang w:eastAsia="de-CH"/>
              </w:rPr>
              <w:t>±36.66</w:t>
            </w:r>
          </w:p>
        </w:tc>
      </w:tr>
      <w:tr w:rsidR="007506F2" w:rsidRPr="007506F2" w14:paraId="7DD7548A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517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3FD0" w14:textId="161EE9C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99.49</w:t>
            </w:r>
            <w:r w:rsidR="00006ECF">
              <w:rPr>
                <w:sz w:val="22"/>
                <w:szCs w:val="22"/>
                <w:lang w:eastAsia="de-CH"/>
              </w:rPr>
              <w:t>±33.</w:t>
            </w:r>
            <w:r w:rsidR="003642B3">
              <w:rPr>
                <w:sz w:val="22"/>
                <w:szCs w:val="22"/>
                <w:lang w:eastAsia="de-CH"/>
              </w:rPr>
              <w:t>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450" w14:textId="43B130A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521.33</w:t>
            </w:r>
            <w:r w:rsidR="003642B3">
              <w:rPr>
                <w:sz w:val="22"/>
                <w:szCs w:val="22"/>
                <w:lang w:eastAsia="de-CH"/>
              </w:rPr>
              <w:t>±505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D60" w14:textId="694F51E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492.55</w:t>
            </w:r>
            <w:r w:rsidR="003642B3">
              <w:rPr>
                <w:sz w:val="22"/>
                <w:szCs w:val="22"/>
                <w:lang w:eastAsia="de-CH"/>
              </w:rPr>
              <w:t>±8.30</w:t>
            </w:r>
          </w:p>
        </w:tc>
      </w:tr>
      <w:tr w:rsidR="007506F2" w:rsidRPr="007506F2" w14:paraId="3B99ABE5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E53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A4B" w14:textId="755C3C5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97</w:t>
            </w:r>
            <w:r w:rsidR="003642B3">
              <w:rPr>
                <w:sz w:val="22"/>
                <w:szCs w:val="22"/>
                <w:lang w:eastAsia="de-CH"/>
              </w:rPr>
              <w:t>±0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EC7" w14:textId="0DAAD2F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84</w:t>
            </w:r>
            <w:r w:rsidR="003642B3">
              <w:rPr>
                <w:sz w:val="22"/>
                <w:szCs w:val="22"/>
                <w:lang w:eastAsia="de-CH"/>
              </w:rPr>
              <w:t>±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1C3" w14:textId="7E8BF9E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46</w:t>
            </w:r>
            <w:r w:rsidR="003642B3">
              <w:rPr>
                <w:sz w:val="22"/>
                <w:szCs w:val="22"/>
                <w:lang w:eastAsia="de-CH"/>
              </w:rPr>
              <w:t>±0.17</w:t>
            </w:r>
          </w:p>
        </w:tc>
      </w:tr>
      <w:tr w:rsidR="007506F2" w:rsidRPr="007506F2" w14:paraId="2B392AD8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2CE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CEAB" w14:textId="0344748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99.59</w:t>
            </w:r>
            <w:r w:rsidR="003642B3">
              <w:rPr>
                <w:sz w:val="22"/>
                <w:szCs w:val="22"/>
                <w:lang w:eastAsia="de-CH"/>
              </w:rPr>
              <w:t>±12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5B0C" w14:textId="019ECFA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258.23</w:t>
            </w:r>
            <w:r w:rsidR="003642B3">
              <w:rPr>
                <w:sz w:val="22"/>
                <w:szCs w:val="22"/>
                <w:lang w:eastAsia="de-CH"/>
              </w:rPr>
              <w:t>±5.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EE5" w14:textId="45B36F4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902.67</w:t>
            </w:r>
            <w:r w:rsidR="003642B3">
              <w:rPr>
                <w:sz w:val="22"/>
                <w:szCs w:val="22"/>
                <w:lang w:eastAsia="de-CH"/>
              </w:rPr>
              <w:t>±129.92</w:t>
            </w:r>
          </w:p>
        </w:tc>
      </w:tr>
      <w:tr w:rsidR="007506F2" w:rsidRPr="007506F2" w14:paraId="4EDA7693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597D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F305" w14:textId="2F95F47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46</w:t>
            </w:r>
            <w:r w:rsidR="003642B3">
              <w:rPr>
                <w:sz w:val="22"/>
                <w:szCs w:val="22"/>
                <w:lang w:eastAsia="de-CH"/>
              </w:rPr>
              <w:t>±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BCB" w14:textId="334A45E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17</w:t>
            </w:r>
            <w:r w:rsidR="003642B3">
              <w:rPr>
                <w:sz w:val="22"/>
                <w:szCs w:val="22"/>
                <w:lang w:eastAsia="de-CH"/>
              </w:rPr>
              <w:t>±0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E55" w14:textId="5ED8266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45</w:t>
            </w:r>
            <w:r w:rsidR="003642B3">
              <w:rPr>
                <w:sz w:val="22"/>
                <w:szCs w:val="22"/>
                <w:lang w:eastAsia="de-CH"/>
              </w:rPr>
              <w:t>±0.33</w:t>
            </w:r>
          </w:p>
        </w:tc>
      </w:tr>
      <w:tr w:rsidR="007506F2" w:rsidRPr="007506F2" w14:paraId="1D871D19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B1F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64E" w14:textId="28ED683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26</w:t>
            </w:r>
            <w:r w:rsidR="003642B3">
              <w:rPr>
                <w:sz w:val="22"/>
                <w:szCs w:val="22"/>
                <w:lang w:eastAsia="de-CH"/>
              </w:rPr>
              <w:t>±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A91" w14:textId="2BF03DB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01</w:t>
            </w:r>
            <w:r w:rsidR="003642B3">
              <w:rPr>
                <w:sz w:val="22"/>
                <w:szCs w:val="22"/>
                <w:lang w:eastAsia="de-CH"/>
              </w:rPr>
              <w:t>±0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2CA8" w14:textId="664D4CA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57</w:t>
            </w:r>
            <w:r w:rsidR="003642B3">
              <w:rPr>
                <w:sz w:val="22"/>
                <w:szCs w:val="22"/>
                <w:lang w:eastAsia="de-CH"/>
              </w:rPr>
              <w:t>±0.21</w:t>
            </w:r>
          </w:p>
        </w:tc>
      </w:tr>
      <w:tr w:rsidR="007506F2" w:rsidRPr="007506F2" w14:paraId="6E7A91F2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97E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1690" w14:textId="0A1A862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09</w:t>
            </w:r>
            <w:r w:rsidR="003642B3">
              <w:rPr>
                <w:sz w:val="22"/>
                <w:szCs w:val="22"/>
                <w:lang w:eastAsia="de-CH"/>
              </w:rPr>
              <w:t>±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2D1" w14:textId="03985D6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.80</w:t>
            </w:r>
            <w:r w:rsidR="003642B3">
              <w:rPr>
                <w:sz w:val="22"/>
                <w:szCs w:val="22"/>
                <w:lang w:eastAsia="de-CH"/>
              </w:rPr>
              <w:t>±1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232F" w14:textId="79BD861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.73</w:t>
            </w:r>
            <w:r w:rsidR="003642B3">
              <w:rPr>
                <w:sz w:val="22"/>
                <w:szCs w:val="22"/>
                <w:lang w:eastAsia="de-CH"/>
              </w:rPr>
              <w:t>±0.94</w:t>
            </w:r>
          </w:p>
        </w:tc>
      </w:tr>
      <w:tr w:rsidR="007506F2" w:rsidRPr="007506F2" w14:paraId="66DC1C2C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E2E1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α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638" w14:textId="5AFCA9E9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48</w:t>
            </w:r>
            <w:r w:rsidR="003642B3">
              <w:rPr>
                <w:sz w:val="22"/>
                <w:szCs w:val="22"/>
                <w:lang w:eastAsia="de-CH"/>
              </w:rPr>
              <w:t>±0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C27" w14:textId="55DE66A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.42</w:t>
            </w:r>
            <w:r w:rsidR="003642B3">
              <w:rPr>
                <w:sz w:val="22"/>
                <w:szCs w:val="22"/>
                <w:lang w:eastAsia="de-CH"/>
              </w:rPr>
              <w:t>±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246D" w14:textId="6EA4F402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6.52</w:t>
            </w:r>
            <w:r w:rsidR="003642B3">
              <w:rPr>
                <w:sz w:val="22"/>
                <w:szCs w:val="22"/>
                <w:lang w:eastAsia="de-CH"/>
              </w:rPr>
              <w:t>±0.13</w:t>
            </w:r>
          </w:p>
        </w:tc>
      </w:tr>
      <w:tr w:rsidR="007506F2" w:rsidRPr="007506F2" w14:paraId="6D9BB0B8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B521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11A" w14:textId="7377C9E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01</w:t>
            </w:r>
            <w:r w:rsidR="003642B3">
              <w:rPr>
                <w:sz w:val="22"/>
                <w:szCs w:val="22"/>
                <w:lang w:eastAsia="de-CH"/>
              </w:rPr>
              <w:t>±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28B" w14:textId="2E08BDC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.11</w:t>
            </w:r>
            <w:r w:rsidR="003642B3">
              <w:rPr>
                <w:sz w:val="22"/>
                <w:szCs w:val="22"/>
                <w:lang w:eastAsia="de-CH"/>
              </w:rPr>
              <w:t>±0.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97C8" w14:textId="7AFF29B9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.12</w:t>
            </w:r>
            <w:r w:rsidR="003642B3">
              <w:rPr>
                <w:sz w:val="22"/>
                <w:szCs w:val="22"/>
                <w:lang w:eastAsia="de-CH"/>
              </w:rPr>
              <w:t>±1.18</w:t>
            </w:r>
          </w:p>
        </w:tc>
      </w:tr>
      <w:tr w:rsidR="007506F2" w:rsidRPr="007506F2" w14:paraId="71465AD6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441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7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A2F" w14:textId="4D821C2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40</w:t>
            </w:r>
            <w:r w:rsidR="003642B3">
              <w:rPr>
                <w:sz w:val="22"/>
                <w:szCs w:val="22"/>
                <w:lang w:eastAsia="de-CH"/>
              </w:rPr>
              <w:t>±0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C3B" w14:textId="3DD26E1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11</w:t>
            </w:r>
            <w:r w:rsidR="003642B3">
              <w:rPr>
                <w:sz w:val="22"/>
                <w:szCs w:val="22"/>
                <w:lang w:eastAsia="de-CH"/>
              </w:rPr>
              <w:t>±</w:t>
            </w:r>
            <w:r w:rsidR="00125234">
              <w:rPr>
                <w:sz w:val="22"/>
                <w:szCs w:val="22"/>
                <w:lang w:eastAsia="de-CH"/>
              </w:rPr>
              <w:t>0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780" w14:textId="78A9077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10</w:t>
            </w:r>
            <w:r w:rsidR="00125234">
              <w:rPr>
                <w:sz w:val="22"/>
                <w:szCs w:val="22"/>
                <w:lang w:eastAsia="de-CH"/>
              </w:rPr>
              <w:t>±0.007</w:t>
            </w:r>
          </w:p>
        </w:tc>
      </w:tr>
      <w:tr w:rsidR="007506F2" w:rsidRPr="007506F2" w14:paraId="7D177A57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AC91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503" w14:textId="5510819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7.52</w:t>
            </w:r>
            <w:r w:rsidR="00125234">
              <w:rPr>
                <w:sz w:val="22"/>
                <w:szCs w:val="22"/>
                <w:lang w:eastAsia="de-CH"/>
              </w:rPr>
              <w:t>±0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1DF" w14:textId="76828095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59.48</w:t>
            </w:r>
            <w:r w:rsidR="00125234">
              <w:rPr>
                <w:sz w:val="22"/>
                <w:szCs w:val="22"/>
                <w:lang w:eastAsia="de-CH"/>
              </w:rPr>
              <w:t>±17.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9F5" w14:textId="1502EA9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8.37</w:t>
            </w:r>
            <w:r w:rsidR="00125234">
              <w:rPr>
                <w:sz w:val="22"/>
                <w:szCs w:val="22"/>
                <w:lang w:eastAsia="de-CH"/>
              </w:rPr>
              <w:t>±3.39</w:t>
            </w:r>
          </w:p>
        </w:tc>
      </w:tr>
      <w:tr w:rsidR="007506F2" w:rsidRPr="007506F2" w14:paraId="67BEB383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09B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DAB" w14:textId="59472B9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.71</w:t>
            </w:r>
            <w:r w:rsidR="00125234">
              <w:rPr>
                <w:sz w:val="22"/>
                <w:szCs w:val="22"/>
                <w:lang w:eastAsia="de-CH"/>
              </w:rPr>
              <w:t>±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CE47" w14:textId="148A0758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92</w:t>
            </w:r>
            <w:r w:rsidR="00125234">
              <w:rPr>
                <w:sz w:val="22"/>
                <w:szCs w:val="22"/>
                <w:lang w:eastAsia="de-CH"/>
              </w:rPr>
              <w:t>±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584" w14:textId="31AA64B9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09</w:t>
            </w:r>
            <w:r w:rsidR="00125234">
              <w:rPr>
                <w:sz w:val="22"/>
                <w:szCs w:val="22"/>
                <w:lang w:eastAsia="de-CH"/>
              </w:rPr>
              <w:t>±0.31</w:t>
            </w:r>
          </w:p>
        </w:tc>
      </w:tr>
      <w:tr w:rsidR="007506F2" w:rsidRPr="007506F2" w14:paraId="548C14F9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8906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C41" w14:textId="6FE2B30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7.11</w:t>
            </w:r>
            <w:r w:rsidR="00125234">
              <w:rPr>
                <w:sz w:val="22"/>
                <w:szCs w:val="22"/>
                <w:lang w:eastAsia="de-CH"/>
              </w:rPr>
              <w:t>±0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19E" w14:textId="49A255C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1.70</w:t>
            </w:r>
            <w:r w:rsidR="00125234">
              <w:rPr>
                <w:sz w:val="22"/>
                <w:szCs w:val="22"/>
                <w:lang w:eastAsia="de-CH"/>
              </w:rPr>
              <w:t>±0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998" w14:textId="2D76233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6.18</w:t>
            </w:r>
            <w:r w:rsidR="00125234">
              <w:rPr>
                <w:sz w:val="22"/>
                <w:szCs w:val="22"/>
                <w:lang w:eastAsia="de-CH"/>
              </w:rPr>
              <w:t>±3.17</w:t>
            </w:r>
          </w:p>
        </w:tc>
      </w:tr>
      <w:tr w:rsidR="007506F2" w:rsidRPr="007506F2" w14:paraId="412C9E39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7C9C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2p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295" w14:textId="1CD0B10B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02</w:t>
            </w:r>
            <w:r w:rsidR="00125234">
              <w:rPr>
                <w:sz w:val="22"/>
                <w:szCs w:val="22"/>
                <w:lang w:eastAsia="de-CH"/>
              </w:rPr>
              <w:t>±0.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43AA" w14:textId="10FFCAC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.88</w:t>
            </w:r>
            <w:r w:rsidR="00125234">
              <w:rPr>
                <w:sz w:val="22"/>
                <w:szCs w:val="22"/>
                <w:lang w:eastAsia="de-CH"/>
              </w:rPr>
              <w:t>±1.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9D0" w14:textId="431702F0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13</w:t>
            </w:r>
            <w:r w:rsidR="00125234">
              <w:rPr>
                <w:sz w:val="22"/>
                <w:szCs w:val="22"/>
                <w:lang w:eastAsia="de-CH"/>
              </w:rPr>
              <w:t>±0.26</w:t>
            </w:r>
          </w:p>
        </w:tc>
      </w:tr>
      <w:tr w:rsidR="007506F2" w:rsidRPr="007506F2" w14:paraId="7A6BDE96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CC7E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2 IL-23p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B2C" w14:textId="4583700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31</w:t>
            </w:r>
            <w:r w:rsidR="00125234">
              <w:rPr>
                <w:sz w:val="22"/>
                <w:szCs w:val="22"/>
                <w:lang w:eastAsia="de-CH"/>
              </w:rPr>
              <w:t>±0.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B1F4" w14:textId="1586D7A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.54</w:t>
            </w:r>
            <w:r w:rsidR="00125234">
              <w:rPr>
                <w:sz w:val="22"/>
                <w:szCs w:val="22"/>
                <w:lang w:eastAsia="de-CH"/>
              </w:rPr>
              <w:t>±0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B59B" w14:textId="07DBB98F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64</w:t>
            </w:r>
            <w:r w:rsidR="00125234">
              <w:rPr>
                <w:sz w:val="22"/>
                <w:szCs w:val="22"/>
                <w:lang w:eastAsia="de-CH"/>
              </w:rPr>
              <w:t>±0.19</w:t>
            </w:r>
          </w:p>
        </w:tc>
      </w:tr>
      <w:tr w:rsidR="007506F2" w:rsidRPr="007506F2" w14:paraId="0BE11F66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142F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L-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3F0" w14:textId="4F1E107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48</w:t>
            </w:r>
            <w:r w:rsidR="00125234">
              <w:rPr>
                <w:sz w:val="22"/>
                <w:szCs w:val="22"/>
                <w:lang w:eastAsia="de-CH"/>
              </w:rPr>
              <w:t>±0.0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EE5" w14:textId="67DC263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25.76</w:t>
            </w:r>
            <w:r w:rsidR="00125234">
              <w:rPr>
                <w:sz w:val="22"/>
                <w:szCs w:val="22"/>
                <w:lang w:eastAsia="de-CH"/>
              </w:rPr>
              <w:t>±158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D38" w14:textId="13D64511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499.06</w:t>
            </w:r>
            <w:r w:rsidR="00125234">
              <w:rPr>
                <w:sz w:val="22"/>
                <w:szCs w:val="22"/>
                <w:lang w:eastAsia="de-CH"/>
              </w:rPr>
              <w:t>±91.08</w:t>
            </w:r>
          </w:p>
        </w:tc>
      </w:tr>
      <w:tr w:rsidR="007506F2" w:rsidRPr="007506F2" w14:paraId="4F8916AD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C6B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IFN-γ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D7D" w14:textId="711047D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.70</w:t>
            </w:r>
            <w:r w:rsidR="00125234">
              <w:rPr>
                <w:sz w:val="22"/>
                <w:szCs w:val="22"/>
                <w:lang w:eastAsia="de-CH"/>
              </w:rPr>
              <w:t>±0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C43" w14:textId="6878D0ED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0.66</w:t>
            </w:r>
            <w:r w:rsidR="00125234">
              <w:rPr>
                <w:sz w:val="22"/>
                <w:szCs w:val="22"/>
                <w:lang w:eastAsia="de-CH"/>
              </w:rPr>
              <w:t>±0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6BE" w14:textId="5FBE3633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8.83</w:t>
            </w:r>
            <w:r w:rsidR="00125234">
              <w:rPr>
                <w:sz w:val="22"/>
                <w:szCs w:val="22"/>
                <w:lang w:eastAsia="de-CH"/>
              </w:rPr>
              <w:t>±0.73</w:t>
            </w:r>
          </w:p>
        </w:tc>
      </w:tr>
      <w:tr w:rsidR="007506F2" w:rsidRPr="007506F2" w14:paraId="45602947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D8C4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GM-CS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2F3" w14:textId="070463A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0.70</w:t>
            </w:r>
            <w:r w:rsidR="00125234">
              <w:rPr>
                <w:sz w:val="22"/>
                <w:szCs w:val="22"/>
                <w:lang w:eastAsia="de-CH"/>
              </w:rPr>
              <w:t>±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5C3" w14:textId="534F14E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3.26</w:t>
            </w:r>
            <w:r w:rsidR="00125234">
              <w:rPr>
                <w:sz w:val="22"/>
                <w:szCs w:val="22"/>
                <w:lang w:eastAsia="de-CH"/>
              </w:rPr>
              <w:t>±0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960" w14:textId="79DFE34E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9.76</w:t>
            </w:r>
            <w:r w:rsidR="00125234">
              <w:rPr>
                <w:sz w:val="22"/>
                <w:szCs w:val="22"/>
                <w:lang w:eastAsia="de-CH"/>
              </w:rPr>
              <w:t>±</w:t>
            </w:r>
            <w:r w:rsidR="006D014E">
              <w:rPr>
                <w:sz w:val="22"/>
                <w:szCs w:val="22"/>
                <w:lang w:eastAsia="de-CH"/>
              </w:rPr>
              <w:t>3.00</w:t>
            </w:r>
          </w:p>
        </w:tc>
      </w:tr>
      <w:tr w:rsidR="007506F2" w:rsidRPr="007506F2" w14:paraId="136FA557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6F2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Eotaxin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46B2" w14:textId="4D565A3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6.86</w:t>
            </w:r>
            <w:r w:rsidR="006D014E">
              <w:rPr>
                <w:sz w:val="22"/>
                <w:szCs w:val="22"/>
                <w:lang w:eastAsia="de-CH"/>
              </w:rPr>
              <w:t>±2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120" w14:textId="6FED1002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4.55</w:t>
            </w:r>
            <w:r w:rsidR="006D014E">
              <w:rPr>
                <w:sz w:val="22"/>
                <w:szCs w:val="22"/>
                <w:lang w:eastAsia="de-CH"/>
              </w:rPr>
              <w:t>±2.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935" w14:textId="1695DB0C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2.70</w:t>
            </w:r>
            <w:r w:rsidR="006D014E">
              <w:rPr>
                <w:sz w:val="22"/>
                <w:szCs w:val="22"/>
                <w:lang w:eastAsia="de-CH"/>
              </w:rPr>
              <w:t>±2.33</w:t>
            </w:r>
          </w:p>
        </w:tc>
      </w:tr>
      <w:tr w:rsidR="007506F2" w:rsidRPr="007506F2" w14:paraId="098B16AE" w14:textId="77777777" w:rsidTr="007506F2">
        <w:trPr>
          <w:trHeight w:val="31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157" w14:textId="77777777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Eotax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C11" w14:textId="3E4C7616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660.82</w:t>
            </w:r>
            <w:r w:rsidR="006D014E">
              <w:rPr>
                <w:sz w:val="22"/>
                <w:szCs w:val="22"/>
                <w:lang w:eastAsia="de-CH"/>
              </w:rPr>
              <w:t>±18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A43" w14:textId="0BCC95E4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179.16</w:t>
            </w:r>
            <w:r w:rsidR="006D014E">
              <w:rPr>
                <w:sz w:val="22"/>
                <w:szCs w:val="22"/>
                <w:lang w:eastAsia="de-CH"/>
              </w:rPr>
              <w:t>±11.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E20" w14:textId="1AE1EA4A" w:rsidR="007506F2" w:rsidRPr="007506F2" w:rsidRDefault="007506F2" w:rsidP="007506F2">
            <w:pPr>
              <w:jc w:val="center"/>
              <w:rPr>
                <w:sz w:val="22"/>
                <w:szCs w:val="22"/>
                <w:lang w:eastAsia="de-CH"/>
              </w:rPr>
            </w:pPr>
            <w:r w:rsidRPr="007506F2">
              <w:rPr>
                <w:sz w:val="22"/>
                <w:szCs w:val="22"/>
                <w:lang w:eastAsia="de-CH"/>
              </w:rPr>
              <w:t>208.41</w:t>
            </w:r>
            <w:r w:rsidR="006D014E">
              <w:rPr>
                <w:sz w:val="22"/>
                <w:szCs w:val="22"/>
                <w:lang w:eastAsia="de-CH"/>
              </w:rPr>
              <w:t>±4.01</w:t>
            </w:r>
          </w:p>
        </w:tc>
      </w:tr>
    </w:tbl>
    <w:p w14:paraId="128105C2" w14:textId="77777777" w:rsidR="00F65A4F" w:rsidRPr="007506F2" w:rsidRDefault="00F65A4F" w:rsidP="004F2FDF">
      <w:pPr>
        <w:spacing w:line="480" w:lineRule="auto"/>
        <w:rPr>
          <w:sz w:val="22"/>
          <w:szCs w:val="22"/>
          <w:lang w:val="en-US"/>
        </w:rPr>
      </w:pPr>
    </w:p>
    <w:sectPr w:rsidR="00F65A4F" w:rsidRPr="007506F2" w:rsidSect="00BC04CF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7BF14" w14:textId="77777777" w:rsidR="002C75FA" w:rsidRDefault="002C75FA" w:rsidP="001B2DA0">
      <w:r>
        <w:separator/>
      </w:r>
    </w:p>
  </w:endnote>
  <w:endnote w:type="continuationSeparator" w:id="0">
    <w:p w14:paraId="7A64CEB9" w14:textId="77777777" w:rsidR="002C75FA" w:rsidRDefault="002C75FA" w:rsidP="001B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3712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6379D" w14:textId="4250647C" w:rsidR="00CB664E" w:rsidRDefault="00CB66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6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313AB3" w14:textId="77777777" w:rsidR="00CB664E" w:rsidRDefault="00CB66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608BB" w14:textId="77777777" w:rsidR="002C75FA" w:rsidRDefault="002C75FA" w:rsidP="001B2DA0">
      <w:r>
        <w:separator/>
      </w:r>
    </w:p>
  </w:footnote>
  <w:footnote w:type="continuationSeparator" w:id="0">
    <w:p w14:paraId="4A8A2C26" w14:textId="77777777" w:rsidR="002C75FA" w:rsidRDefault="002C75FA" w:rsidP="001B2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918AD"/>
    <w:rsid w:val="00001FD5"/>
    <w:rsid w:val="00006ECF"/>
    <w:rsid w:val="00055054"/>
    <w:rsid w:val="00125234"/>
    <w:rsid w:val="00144660"/>
    <w:rsid w:val="0016227A"/>
    <w:rsid w:val="00173675"/>
    <w:rsid w:val="001B2DA0"/>
    <w:rsid w:val="001C18A3"/>
    <w:rsid w:val="00265086"/>
    <w:rsid w:val="0027258B"/>
    <w:rsid w:val="002A2E4C"/>
    <w:rsid w:val="002A7B29"/>
    <w:rsid w:val="002B3CC7"/>
    <w:rsid w:val="002C75FA"/>
    <w:rsid w:val="0035659F"/>
    <w:rsid w:val="003642B3"/>
    <w:rsid w:val="003A2C0D"/>
    <w:rsid w:val="00402F2B"/>
    <w:rsid w:val="004055AC"/>
    <w:rsid w:val="00463214"/>
    <w:rsid w:val="00481C24"/>
    <w:rsid w:val="00484B70"/>
    <w:rsid w:val="00484F88"/>
    <w:rsid w:val="004F1F4A"/>
    <w:rsid w:val="004F2FDF"/>
    <w:rsid w:val="00506F3F"/>
    <w:rsid w:val="00513DBA"/>
    <w:rsid w:val="00615AE5"/>
    <w:rsid w:val="00643C35"/>
    <w:rsid w:val="006532F6"/>
    <w:rsid w:val="006A22F9"/>
    <w:rsid w:val="006A2478"/>
    <w:rsid w:val="006D014E"/>
    <w:rsid w:val="00714C12"/>
    <w:rsid w:val="00715E19"/>
    <w:rsid w:val="007267AE"/>
    <w:rsid w:val="007506F2"/>
    <w:rsid w:val="00754CF8"/>
    <w:rsid w:val="007A761B"/>
    <w:rsid w:val="007E7FE1"/>
    <w:rsid w:val="007F14D7"/>
    <w:rsid w:val="007F7227"/>
    <w:rsid w:val="008377C2"/>
    <w:rsid w:val="008541E2"/>
    <w:rsid w:val="0089186B"/>
    <w:rsid w:val="008A297B"/>
    <w:rsid w:val="008C0725"/>
    <w:rsid w:val="008C7396"/>
    <w:rsid w:val="008D0024"/>
    <w:rsid w:val="008E29F3"/>
    <w:rsid w:val="008F415F"/>
    <w:rsid w:val="0097600C"/>
    <w:rsid w:val="009918AD"/>
    <w:rsid w:val="00994DBC"/>
    <w:rsid w:val="009B0406"/>
    <w:rsid w:val="009E4CB7"/>
    <w:rsid w:val="00A0413A"/>
    <w:rsid w:val="00A3014F"/>
    <w:rsid w:val="00A6187D"/>
    <w:rsid w:val="00A77477"/>
    <w:rsid w:val="00A81160"/>
    <w:rsid w:val="00A961D4"/>
    <w:rsid w:val="00AC6D82"/>
    <w:rsid w:val="00AF569F"/>
    <w:rsid w:val="00BC04CF"/>
    <w:rsid w:val="00C07AD3"/>
    <w:rsid w:val="00C20CEB"/>
    <w:rsid w:val="00C264FC"/>
    <w:rsid w:val="00C50E16"/>
    <w:rsid w:val="00C7341A"/>
    <w:rsid w:val="00CB664E"/>
    <w:rsid w:val="00DF3051"/>
    <w:rsid w:val="00E3172B"/>
    <w:rsid w:val="00E624EC"/>
    <w:rsid w:val="00E96FBD"/>
    <w:rsid w:val="00EC10F4"/>
    <w:rsid w:val="00F1211E"/>
    <w:rsid w:val="00F27540"/>
    <w:rsid w:val="00F65A4F"/>
    <w:rsid w:val="00F71BB8"/>
    <w:rsid w:val="00FC0C86"/>
    <w:rsid w:val="00FE2DB3"/>
    <w:rsid w:val="00FF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68567"/>
  <w15:chartTrackingRefBased/>
  <w15:docId w15:val="{070937CA-B229-9944-83B5-33429B27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C86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18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18AD"/>
    <w:rPr>
      <w:color w:val="954F72"/>
      <w:u w:val="single"/>
    </w:rPr>
  </w:style>
  <w:style w:type="paragraph" w:customStyle="1" w:styleId="msonormal0">
    <w:name w:val="msonormal"/>
    <w:basedOn w:val="Normal"/>
    <w:rsid w:val="009918AD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9918A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6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660"/>
    <w:rPr>
      <w:rFonts w:ascii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144660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144660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8D0024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B2DA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DA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B2DA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DA0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F1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4D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4D7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1280</Characters>
  <Application>Microsoft Office Word</Application>
  <DocSecurity>0</DocSecurity>
  <Lines>123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r, Sebastian (STUDENTS)</dc:creator>
  <cp:keywords/>
  <dc:description/>
  <cp:lastModifiedBy>Julie  Alolod Olano</cp:lastModifiedBy>
  <cp:revision>6</cp:revision>
  <dcterms:created xsi:type="dcterms:W3CDTF">2020-07-20T08:29:00Z</dcterms:created>
  <dcterms:modified xsi:type="dcterms:W3CDTF">2020-12-05T18:43:00Z</dcterms:modified>
</cp:coreProperties>
</file>